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111"/>
        <w:gridCol w:w="3260"/>
        <w:gridCol w:w="709"/>
        <w:gridCol w:w="2552"/>
        <w:gridCol w:w="992"/>
      </w:tblGrid>
      <w:tr w:rsidR="00F60A42" w:rsidRPr="0022291F" w14:paraId="2ED12C2A" w14:textId="77777777" w:rsidTr="006C0D42">
        <w:tc>
          <w:tcPr>
            <w:tcW w:w="11624" w:type="dxa"/>
            <w:gridSpan w:val="5"/>
            <w:vAlign w:val="center"/>
          </w:tcPr>
          <w:p w14:paraId="71C50802" w14:textId="2467C395" w:rsidR="00F60A42" w:rsidRPr="00E03E13" w:rsidRDefault="00F60A42" w:rsidP="003C3DD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S1: </w:t>
            </w:r>
            <w:r w:rsidR="00E03E13" w:rsidRPr="00E03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s</w:t>
            </w:r>
            <w:r w:rsidR="003C3D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CR conditions</w:t>
            </w:r>
            <w:r w:rsidR="00E03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d for molecular identification</w:t>
            </w:r>
            <w:r w:rsidR="00A002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7958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ngal </w:t>
            </w:r>
            <w:r w:rsidR="00A002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 retrieved in this study.</w:t>
            </w:r>
          </w:p>
        </w:tc>
      </w:tr>
      <w:tr w:rsidR="00625136" w14:paraId="3B71A1CA" w14:textId="77777777" w:rsidTr="006C0D42">
        <w:tc>
          <w:tcPr>
            <w:tcW w:w="4111" w:type="dxa"/>
            <w:vAlign w:val="center"/>
          </w:tcPr>
          <w:p w14:paraId="0292D67D" w14:textId="0EAD14A6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  <w:r w:rsidR="007E7992">
              <w:rPr>
                <w:rFonts w:ascii="Times New Roman" w:hAnsi="Times New Roman" w:cs="Times New Roman"/>
                <w:sz w:val="18"/>
                <w:szCs w:val="18"/>
              </w:rPr>
              <w:t xml:space="preserve"> Sequence</w:t>
            </w:r>
          </w:p>
        </w:tc>
        <w:tc>
          <w:tcPr>
            <w:tcW w:w="3260" w:type="dxa"/>
            <w:vAlign w:val="center"/>
          </w:tcPr>
          <w:p w14:paraId="563B28FD" w14:textId="11AD3CF8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 xml:space="preserve">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onditions</w:t>
            </w:r>
          </w:p>
        </w:tc>
        <w:tc>
          <w:tcPr>
            <w:tcW w:w="709" w:type="dxa"/>
            <w:vAlign w:val="center"/>
          </w:tcPr>
          <w:p w14:paraId="36A058DD" w14:textId="565F945A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2552" w:type="dxa"/>
            <w:vAlign w:val="center"/>
          </w:tcPr>
          <w:p w14:paraId="5CF14FA3" w14:textId="5BA0F19F" w:rsidR="001339FD" w:rsidRPr="00174504" w:rsidRDefault="00625136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-specific</w:t>
            </w:r>
            <w:r w:rsidR="00804A9B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1339FD">
              <w:rPr>
                <w:rFonts w:ascii="Times New Roman" w:hAnsi="Times New Roman" w:cs="Times New Roman"/>
                <w:sz w:val="18"/>
                <w:szCs w:val="18"/>
              </w:rPr>
              <w:t xml:space="preserve">mplic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339FD">
              <w:rPr>
                <w:rFonts w:ascii="Times New Roman" w:hAnsi="Times New Roman" w:cs="Times New Roman"/>
                <w:sz w:val="18"/>
                <w:szCs w:val="18"/>
              </w:rPr>
              <w:t>ize</w:t>
            </w:r>
          </w:p>
        </w:tc>
        <w:tc>
          <w:tcPr>
            <w:tcW w:w="992" w:type="dxa"/>
            <w:vAlign w:val="center"/>
          </w:tcPr>
          <w:p w14:paraId="407DF6CB" w14:textId="23BB2118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25136" w:rsidRPr="00CC28AD" w14:paraId="5610491E" w14:textId="77777777" w:rsidTr="006C0D42">
        <w:tc>
          <w:tcPr>
            <w:tcW w:w="4111" w:type="dxa"/>
            <w:vAlign w:val="center"/>
          </w:tcPr>
          <w:p w14:paraId="2B84747D" w14:textId="3AE5F73C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CR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 xml:space="preserve"> 5′-GCTACCACTTCAGAATCATCATC-3′</w:t>
            </w:r>
          </w:p>
          <w:p w14:paraId="11588645" w14:textId="234A8826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>CR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174504">
              <w:rPr>
                <w:rFonts w:ascii="Times New Roman" w:hAnsi="Times New Roman" w:cs="Times New Roman"/>
                <w:sz w:val="18"/>
                <w:szCs w:val="18"/>
              </w:rPr>
              <w:t xml:space="preserve"> 5′ GCACCTTCAGTCGTAGAGACG-3′</w:t>
            </w:r>
          </w:p>
        </w:tc>
        <w:tc>
          <w:tcPr>
            <w:tcW w:w="3260" w:type="dxa"/>
            <w:vAlign w:val="center"/>
          </w:tcPr>
          <w:p w14:paraId="7E39342B" w14:textId="49B06CE9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d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aturation at 95 °C for 5 min</w:t>
            </w:r>
          </w:p>
          <w:p w14:paraId="463D7E6C" w14:textId="77777777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cycles of</w:t>
            </w:r>
          </w:p>
          <w:p w14:paraId="55228FE3" w14:textId="100C95F9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aturation at 94°C for 45s</w:t>
            </w:r>
          </w:p>
          <w:p w14:paraId="06F45803" w14:textId="104F0761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ealing at 58 °C for 40 s</w:t>
            </w:r>
          </w:p>
          <w:p w14:paraId="67C596AB" w14:textId="42DADAD2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sion at 72 °C for 55 s</w:t>
            </w:r>
          </w:p>
          <w:p w14:paraId="0C23CE46" w14:textId="6109882C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Extension step at 72 °C for 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</w:t>
            </w:r>
          </w:p>
        </w:tc>
        <w:tc>
          <w:tcPr>
            <w:tcW w:w="709" w:type="dxa"/>
            <w:vAlign w:val="center"/>
          </w:tcPr>
          <w:p w14:paraId="54AD18AA" w14:textId="7A58F4CE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WP1</w:t>
            </w:r>
          </w:p>
        </w:tc>
        <w:tc>
          <w:tcPr>
            <w:tcW w:w="2552" w:type="dxa"/>
            <w:vAlign w:val="center"/>
          </w:tcPr>
          <w:p w14:paraId="7240F5B5" w14:textId="45B9F0AD" w:rsidR="001339FD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albicans</w:t>
            </w:r>
            <w:r w:rsidR="00422D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1000 bp</w:t>
            </w:r>
          </w:p>
          <w:p w14:paraId="3F08648C" w14:textId="0952FDE2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africana</w:t>
            </w:r>
            <w:r w:rsidR="00422D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144681BB" w14:textId="4FE28332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dubliniensis</w:t>
            </w:r>
            <w:r w:rsidR="00422D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992" w:type="dxa"/>
            <w:vAlign w:val="center"/>
          </w:tcPr>
          <w:p w14:paraId="0F98054E" w14:textId="308909B7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625136" w:rsidRPr="00CC28AD" w14:paraId="4AC66D5D" w14:textId="77777777" w:rsidTr="006C0D42">
        <w:tc>
          <w:tcPr>
            <w:tcW w:w="4111" w:type="dxa"/>
            <w:vAlign w:val="center"/>
          </w:tcPr>
          <w:p w14:paraId="7ABB593A" w14:textId="77777777" w:rsidR="001339FD" w:rsidRPr="00F60A42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VMA‐f: 5’-AATCCGAAGGCTTGATGG-3’</w:t>
            </w:r>
          </w:p>
          <w:p w14:paraId="49D1DE30" w14:textId="005B02E8" w:rsidR="001339FD" w:rsidRPr="00F60A42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VMA‐r: 5’-AATGCCAGCAGCAAAAGTAG-3’</w:t>
            </w:r>
          </w:p>
        </w:tc>
        <w:tc>
          <w:tcPr>
            <w:tcW w:w="3260" w:type="dxa"/>
            <w:vAlign w:val="center"/>
          </w:tcPr>
          <w:p w14:paraId="3E8B2312" w14:textId="769D5E3F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de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tur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for 5 min</w:t>
            </w:r>
          </w:p>
          <w:p w14:paraId="7ACD4A7F" w14:textId="3FCFE291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 cycles of</w:t>
            </w:r>
          </w:p>
          <w:p w14:paraId="75AF30DA" w14:textId="77777777" w:rsidR="003F5B6B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aturation at 94°C for 1 min </w:t>
            </w:r>
          </w:p>
          <w:p w14:paraId="30AFD403" w14:textId="32C2C93E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nealing at 53°C for 40 sec</w:t>
            </w:r>
          </w:p>
          <w:p w14:paraId="646543E4" w14:textId="7E7E2612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tension at 72°C for 45 sec</w:t>
            </w:r>
          </w:p>
          <w:p w14:paraId="1345AC8F" w14:textId="1BEA62A3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C515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tension step at 72°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7 min.</w:t>
            </w:r>
          </w:p>
        </w:tc>
        <w:tc>
          <w:tcPr>
            <w:tcW w:w="709" w:type="dxa"/>
            <w:vAlign w:val="center"/>
          </w:tcPr>
          <w:p w14:paraId="72F9AA9C" w14:textId="1CC717BC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MA</w:t>
            </w:r>
          </w:p>
        </w:tc>
        <w:tc>
          <w:tcPr>
            <w:tcW w:w="2552" w:type="dxa"/>
            <w:vAlign w:val="center"/>
          </w:tcPr>
          <w:p w14:paraId="3F0C8841" w14:textId="2533A081" w:rsidR="001339FD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tropicalis</w:t>
            </w:r>
            <w:r w:rsidR="00422DD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245 bp</w:t>
            </w:r>
          </w:p>
        </w:tc>
        <w:tc>
          <w:tcPr>
            <w:tcW w:w="992" w:type="dxa"/>
            <w:vAlign w:val="center"/>
          </w:tcPr>
          <w:p w14:paraId="6F131981" w14:textId="6FEBAB03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5]</w:t>
            </w:r>
          </w:p>
        </w:tc>
      </w:tr>
      <w:tr w:rsidR="00625136" w:rsidRPr="00CC28AD" w14:paraId="2DB5D9DE" w14:textId="77777777" w:rsidTr="006C0D42">
        <w:tc>
          <w:tcPr>
            <w:tcW w:w="4111" w:type="dxa"/>
            <w:vAlign w:val="center"/>
          </w:tcPr>
          <w:p w14:paraId="0C381B0D" w14:textId="61BF1D29" w:rsidR="001339FD" w:rsidRPr="00F60A42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GLA-f: 5’-CGGTTGGTGGGTGTTCTGC-3’</w:t>
            </w:r>
          </w:p>
          <w:p w14:paraId="5F727951" w14:textId="7BCE9478" w:rsidR="001339FD" w:rsidRPr="00F60A42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NIV-f: 5’-AGGGAGGAGTTTGTATCTTTCAAC-3’</w:t>
            </w:r>
          </w:p>
          <w:p w14:paraId="1C215765" w14:textId="77777777" w:rsidR="001339FD" w:rsidRPr="00F60A42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BRA-f: 5’-GGGACGGTAAGTCTCCCG-3’</w:t>
            </w:r>
          </w:p>
          <w:p w14:paraId="395E5A3C" w14:textId="25A651DA" w:rsidR="00CA609A" w:rsidRPr="00ED49A8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9A8">
              <w:rPr>
                <w:rFonts w:ascii="Times New Roman" w:hAnsi="Times New Roman" w:cs="Times New Roman"/>
                <w:sz w:val="18"/>
                <w:szCs w:val="18"/>
              </w:rPr>
              <w:t>UNI-5.8S</w:t>
            </w:r>
            <w:r w:rsidR="00A0029F" w:rsidRPr="00ED49A8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 w:rsidRPr="00ED49A8">
              <w:rPr>
                <w:rFonts w:ascii="Times New Roman" w:hAnsi="Times New Roman" w:cs="Times New Roman"/>
                <w:sz w:val="18"/>
                <w:szCs w:val="18"/>
              </w:rPr>
              <w:t>: 5’-ACCAGAGGGCGCAATGTG-3’</w:t>
            </w:r>
          </w:p>
        </w:tc>
        <w:tc>
          <w:tcPr>
            <w:tcW w:w="3260" w:type="dxa"/>
            <w:vAlign w:val="center"/>
          </w:tcPr>
          <w:p w14:paraId="7CC6DD33" w14:textId="48A147CF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l de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tion at 95 °C for 5 min 34 cycles of</w:t>
            </w:r>
          </w:p>
          <w:p w14:paraId="33314415" w14:textId="6E4CACF5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naturation 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94 °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30s</w:t>
            </w:r>
          </w:p>
          <w:p w14:paraId="579AD079" w14:textId="11518B8D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ealing at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 °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40s</w:t>
            </w:r>
          </w:p>
          <w:p w14:paraId="5527879F" w14:textId="00634C96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tens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 °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50s</w:t>
            </w:r>
          </w:p>
          <w:p w14:paraId="73B87447" w14:textId="07CA3EBD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tens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 at</w:t>
            </w:r>
            <w:r w:rsidRPr="001745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2 °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10 min.</w:t>
            </w:r>
          </w:p>
        </w:tc>
        <w:tc>
          <w:tcPr>
            <w:tcW w:w="709" w:type="dxa"/>
            <w:vAlign w:val="center"/>
          </w:tcPr>
          <w:p w14:paraId="516798BF" w14:textId="77777777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0E5BC7A2" w14:textId="77777777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1AB71683" w14:textId="77777777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7CE7668B" w14:textId="77777777" w:rsidR="00CA609A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8S</w:t>
            </w:r>
          </w:p>
          <w:p w14:paraId="0651C8C0" w14:textId="72064912" w:rsidR="00CA609A" w:rsidRPr="00174504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B66149D" w14:textId="38BEBD61" w:rsidR="00666DEF" w:rsidRPr="00666DEF" w:rsidRDefault="00E93316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666DEF"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 glabrata:</w:t>
            </w:r>
            <w:r w:rsid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~400 </w:t>
            </w:r>
            <w:r w:rsidR="00666DEF"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2631AE78" w14:textId="636A1E8F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bracarensis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: 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2229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0 </w:t>
            </w:r>
            <w:r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5AFEE67E" w14:textId="6DD89B4C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nivariensis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~300</w:t>
            </w:r>
            <w:r w:rsidR="002617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6179E"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02D13B49" w14:textId="77777777" w:rsidR="001339FD" w:rsidRPr="00666DEF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8F1218" w14:textId="5ED3EA52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6]</w:t>
            </w:r>
          </w:p>
        </w:tc>
      </w:tr>
      <w:tr w:rsidR="00625136" w:rsidRPr="00CC28AD" w14:paraId="07395FB8" w14:textId="77777777" w:rsidTr="006C0D42">
        <w:tc>
          <w:tcPr>
            <w:tcW w:w="4111" w:type="dxa"/>
            <w:vAlign w:val="center"/>
          </w:tcPr>
          <w:p w14:paraId="722D0426" w14:textId="789EE299" w:rsidR="00CA609A" w:rsidRPr="00F60A42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mCP</w:t>
            </w:r>
            <w:r w:rsidR="00A002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F: 5’-TTTGCTTTGGTAGGCCTTCTA-3’</w:t>
            </w:r>
          </w:p>
          <w:p w14:paraId="13735934" w14:textId="0267EF96" w:rsidR="00CA609A" w:rsidRPr="00F60A42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mCO</w:t>
            </w:r>
            <w:r w:rsidR="00A002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F: 5’-TAAGTCAACTGATTAACTAAT-3’</w:t>
            </w:r>
          </w:p>
          <w:p w14:paraId="4B31EB45" w14:textId="685F0576" w:rsidR="00CA609A" w:rsidRPr="00F60A42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mCM</w:t>
            </w:r>
            <w:r w:rsidR="00A002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F: 5’-AACTGCAATCCTTTTCTTTCTA-3’</w:t>
            </w:r>
          </w:p>
          <w:p w14:paraId="764312E1" w14:textId="20617403" w:rsidR="001339FD" w:rsidRPr="00F60A42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mCPC</w:t>
            </w:r>
            <w:r w:rsidR="00A002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60A42">
              <w:rPr>
                <w:rFonts w:ascii="Times New Roman" w:hAnsi="Times New Roman" w:cs="Times New Roman"/>
                <w:sz w:val="18"/>
                <w:szCs w:val="18"/>
              </w:rPr>
              <w:t>R: 5’-AATATCTGCAATTCATATTACT-3’</w:t>
            </w:r>
          </w:p>
        </w:tc>
        <w:tc>
          <w:tcPr>
            <w:tcW w:w="3260" w:type="dxa"/>
            <w:vAlign w:val="center"/>
          </w:tcPr>
          <w:p w14:paraId="4295EBFA" w14:textId="0E942E44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tial denaturation at 95°C for 5 min</w:t>
            </w:r>
          </w:p>
          <w:p w14:paraId="418FC066" w14:textId="65BF9289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cycles of</w:t>
            </w:r>
          </w:p>
          <w:p w14:paraId="20502266" w14:textId="77777777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naturation at 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°C for 1 min</w:t>
            </w:r>
          </w:p>
          <w:p w14:paraId="211FBD2B" w14:textId="01657594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nealing at 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°C for 30 s</w:t>
            </w:r>
          </w:p>
          <w:p w14:paraId="2194FBE1" w14:textId="2C5C6025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ension at 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°C for 1 min</w:t>
            </w:r>
          </w:p>
          <w:p w14:paraId="06384517" w14:textId="1EF6DC83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tens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p </w:t>
            </w:r>
            <w:r w:rsidRPr="00133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72°C for 10 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46EC023A" w14:textId="77777777" w:rsidR="00CA609A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671E3F4A" w14:textId="77777777" w:rsidR="00CA609A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404A1CF2" w14:textId="77777777" w:rsidR="001339FD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1</w:t>
            </w:r>
          </w:p>
          <w:p w14:paraId="37BF46DE" w14:textId="6E9AF228" w:rsidR="00CA609A" w:rsidRDefault="00CA609A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8S</w:t>
            </w:r>
          </w:p>
        </w:tc>
        <w:tc>
          <w:tcPr>
            <w:tcW w:w="2552" w:type="dxa"/>
            <w:vAlign w:val="center"/>
          </w:tcPr>
          <w:p w14:paraId="2F27526E" w14:textId="6502FBDD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 parapsilosis: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22DD8" w:rsidRPr="00F60A4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~</w:t>
            </w: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70</w:t>
            </w:r>
            <w:r w:rsidR="0026179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26179E" w:rsidRPr="002617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</w:p>
          <w:p w14:paraId="1292032E" w14:textId="1914BBF1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. orthopsilosis: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422DD8" w:rsidRPr="00F60A4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~</w:t>
            </w: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0</w:t>
            </w:r>
            <w:r w:rsidR="0026179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C44E6F" w:rsidRPr="00F60A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</w:p>
          <w:p w14:paraId="0690BE8D" w14:textId="3FF774C6" w:rsidR="00666DEF" w:rsidRPr="00666DEF" w:rsidRDefault="00666DEF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metapsilosis:</w:t>
            </w:r>
            <w:r w:rsidR="00422D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~</w:t>
            </w:r>
            <w:r w:rsidRPr="00666D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</w:t>
            </w:r>
            <w:r w:rsidR="00C44E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422DD8" w:rsidRPr="00666DEF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2A6F7FB1" w14:textId="77777777" w:rsidR="001339FD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0E7F60" w14:textId="2FDC1DC9" w:rsidR="001339FD" w:rsidRPr="00174504" w:rsidRDefault="001339FD" w:rsidP="006C0D4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7]</w:t>
            </w:r>
          </w:p>
        </w:tc>
      </w:tr>
    </w:tbl>
    <w:p w14:paraId="29242483" w14:textId="77777777" w:rsidR="00D81AC6" w:rsidRDefault="00D81AC6">
      <w:pPr>
        <w:rPr>
          <w:lang w:val="en-US"/>
        </w:rPr>
      </w:pPr>
    </w:p>
    <w:sectPr w:rsidR="00D81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DB"/>
    <w:rsid w:val="000125FE"/>
    <w:rsid w:val="001339FD"/>
    <w:rsid w:val="00174504"/>
    <w:rsid w:val="0021249E"/>
    <w:rsid w:val="0022291F"/>
    <w:rsid w:val="0026179E"/>
    <w:rsid w:val="003C3DD7"/>
    <w:rsid w:val="003F5B6B"/>
    <w:rsid w:val="00422DD8"/>
    <w:rsid w:val="00463854"/>
    <w:rsid w:val="00470992"/>
    <w:rsid w:val="00611D59"/>
    <w:rsid w:val="00625136"/>
    <w:rsid w:val="0066442A"/>
    <w:rsid w:val="00666DEF"/>
    <w:rsid w:val="00675D64"/>
    <w:rsid w:val="006C0D42"/>
    <w:rsid w:val="00795821"/>
    <w:rsid w:val="007E7992"/>
    <w:rsid w:val="00804A9B"/>
    <w:rsid w:val="00835F21"/>
    <w:rsid w:val="0095418D"/>
    <w:rsid w:val="00981DDB"/>
    <w:rsid w:val="009D4C11"/>
    <w:rsid w:val="00A0029F"/>
    <w:rsid w:val="00C348C6"/>
    <w:rsid w:val="00C44E6F"/>
    <w:rsid w:val="00C51581"/>
    <w:rsid w:val="00CA609A"/>
    <w:rsid w:val="00CC28AD"/>
    <w:rsid w:val="00CE4ACE"/>
    <w:rsid w:val="00CF740E"/>
    <w:rsid w:val="00D81AC6"/>
    <w:rsid w:val="00DC6395"/>
    <w:rsid w:val="00E03E13"/>
    <w:rsid w:val="00E54911"/>
    <w:rsid w:val="00E93316"/>
    <w:rsid w:val="00EA1251"/>
    <w:rsid w:val="00ED49A8"/>
    <w:rsid w:val="00F6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377EAF"/>
  <w15:chartTrackingRefBased/>
  <w15:docId w15:val="{D1E5B264-52FA-4F8F-9964-F6A2A249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81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1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1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1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1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1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1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1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1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1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1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1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1D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1D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1D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1D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1D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1D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1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1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1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1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1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1D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1D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1D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1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1D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1DD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C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7450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745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2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A152F-D774-490A-90F9-925B102DA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9</Words>
  <Characters>1397</Characters>
  <Application>Microsoft Office Word</Application>
  <DocSecurity>0</DocSecurity>
  <Lines>69</Lines>
  <Paragraphs>7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io Giuffrè</dc:creator>
  <cp:keywords/>
  <dc:description/>
  <cp:lastModifiedBy>Letterio Giuffrè</cp:lastModifiedBy>
  <cp:revision>22</cp:revision>
  <dcterms:created xsi:type="dcterms:W3CDTF">2025-06-10T15:18:00Z</dcterms:created>
  <dcterms:modified xsi:type="dcterms:W3CDTF">2025-06-2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bf5508-b8ab-4270-8875-d82bc85a8b6b</vt:lpwstr>
  </property>
</Properties>
</file>